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5" w:type="dxa"/>
        <w:jc w:val="left"/>
        <w:tblInd w:w="-88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98"/>
        <w:gridCol w:w="2462"/>
        <w:gridCol w:w="1215"/>
        <w:gridCol w:w="1260"/>
        <w:gridCol w:w="1980"/>
        <w:gridCol w:w="900"/>
      </w:tblGrid>
      <w:tr>
        <w:trPr>
          <w:trHeight w:val="255" w:hRule="atLeast"/>
        </w:trPr>
        <w:tc>
          <w:tcPr>
            <w:tcW w:w="10215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Table S1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. Association of rs1954727 in 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</w:rPr>
              <w:t>ANGPT1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with overall survival in CRC patients stratified by host characteristics</w:t>
            </w:r>
          </w:p>
        </w:tc>
      </w:tr>
      <w:tr>
        <w:trPr>
          <w:trHeight w:val="270" w:hRule="atLeast"/>
        </w:trPr>
        <w:tc>
          <w:tcPr>
            <w:tcW w:w="23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Variables</w:t>
            </w:r>
          </w:p>
        </w:tc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trata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otype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eath/total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R (95% CI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ounger ( ≤ 6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 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/1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(0.68-2.6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/ 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(0.14-1.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der( &gt; 6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/ 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/ 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(0.26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/ 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12(0.03-0.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/ 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/ 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(0.38-1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20(0.05-0.7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 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/1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(0.50-1.8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 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(0.17-2.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al level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 to high schoo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 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/ 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(0.60-2.7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28(0.08-0.9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lege degree or high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/ 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/ 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(0.41-1.6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(0.11-1.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 mass index (BMI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≤ 22.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 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/ 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(0.41-2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20(0.04-0.9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 &gt; 22.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/ 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/1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(0.35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 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32(0.11-0.9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 stat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smok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/1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/1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(0.56-1.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/ 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28(0.11-0.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 smok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 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/ 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(0.16-1.4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/ 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(0.00-10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inking status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drink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/1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/1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(0.54-1.5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 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35(0.15-0.8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 drink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 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 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(0.12-7.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  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herapy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/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/ 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(0.11-1.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/ 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/1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/1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(0.51-1.5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 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33(0.14-0.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position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/ 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/ 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(0.36-1.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9(0.02-0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tum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 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/1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(0.37-1.4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 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(0.14-1.7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differentiation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or and moderat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/ 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/1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(0.53-1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/ 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32(0.13-0.7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ll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/ 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 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(0.14-2.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3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 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stage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ge 0-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/ 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/1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(0.34-1.6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/ 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(0.11-1.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ge 3-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/ 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erenc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/ 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(0.32-1.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239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/ 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16(0.04-0.6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2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0215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Note: The significant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values (≤0.05) were in bold. </w:t>
            </w:r>
          </w:p>
        </w:tc>
      </w:tr>
      <w:tr>
        <w:trPr>
          <w:trHeight w:val="285" w:hRule="atLeast"/>
        </w:trPr>
        <w:tc>
          <w:tcPr>
            <w:tcW w:w="10215" w:type="dxa"/>
            <w:gridSpan w:val="6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</w:rPr>
              <w:t>a WW, homozygous wild-type genotype; WV heterozygous genotype; VV, homozygous variant genotype.</w:t>
            </w:r>
          </w:p>
        </w:tc>
      </w:tr>
      <w:tr>
        <w:trPr>
          <w:trHeight w:val="285" w:hRule="atLeast"/>
        </w:trPr>
        <w:tc>
          <w:tcPr>
            <w:tcW w:w="10215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</w:rPr>
              <w:t>b Adjusted for age, gender, smoking status, drinking status, BMI, tumor position, tumor differentiation, tumor stage, and chemotherapy, where appropriate.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2:23:00Z</dcterms:created>
  <dc:creator>Administrator</dc:creator>
  <dc:description/>
  <cp:keywords/>
  <dc:language>en-US</dc:language>
  <cp:lastModifiedBy>Administrator</cp:lastModifiedBy>
  <dcterms:modified xsi:type="dcterms:W3CDTF">2012-03-15T04:13:00Z</dcterms:modified>
  <cp:revision>2</cp:revision>
  <dc:subject/>
  <dc:title/>
</cp:coreProperties>
</file>